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054B3" w14:textId="77777777" w:rsidR="008C0F9D" w:rsidRPr="00745629" w:rsidRDefault="004875AE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45629">
        <w:rPr>
          <w:rFonts w:ascii="Times New Roman" w:hAnsi="Times New Roman" w:cs="Times New Roman"/>
          <w:b/>
        </w:rPr>
        <w:t>Supplement 3</w:t>
      </w:r>
      <w:r w:rsidR="00FE375C" w:rsidRPr="00745629">
        <w:rPr>
          <w:rFonts w:ascii="Times New Roman" w:hAnsi="Times New Roman" w:cs="Times New Roman"/>
          <w:b/>
        </w:rPr>
        <w:t>.</w:t>
      </w:r>
    </w:p>
    <w:p w14:paraId="0DFE0C28" w14:textId="77777777" w:rsidR="004875AE" w:rsidRPr="00745629" w:rsidRDefault="004875AE">
      <w:pPr>
        <w:rPr>
          <w:rFonts w:ascii="Times New Roman" w:hAnsi="Times New Roman" w:cs="Times New Roman"/>
        </w:rPr>
      </w:pPr>
    </w:p>
    <w:p w14:paraId="662505B0" w14:textId="77777777" w:rsidR="004875AE" w:rsidRPr="00745629" w:rsidRDefault="004875AE">
      <w:pPr>
        <w:rPr>
          <w:rFonts w:ascii="Times New Roman" w:hAnsi="Times New Roman" w:cs="Times New Roman"/>
          <w:b/>
        </w:rPr>
      </w:pPr>
      <w:r w:rsidRPr="00745629">
        <w:rPr>
          <w:rFonts w:ascii="Times New Roman" w:hAnsi="Times New Roman" w:cs="Times New Roman"/>
          <w:b/>
        </w:rPr>
        <w:t>BMI, body weight and height at conscription according to gestational age</w:t>
      </w:r>
    </w:p>
    <w:p w14:paraId="355822C1" w14:textId="77777777" w:rsidR="00E6521F" w:rsidRPr="00745629" w:rsidRDefault="00E6521F">
      <w:pPr>
        <w:rPr>
          <w:rFonts w:ascii="Times New Roman" w:hAnsi="Times New Roman" w:cs="Times New Roman"/>
          <w:b/>
        </w:rPr>
      </w:pPr>
    </w:p>
    <w:p w14:paraId="113A1C95" w14:textId="77777777" w:rsidR="004875AE" w:rsidRPr="00745629" w:rsidRDefault="004875AE">
      <w:pPr>
        <w:rPr>
          <w:rFonts w:ascii="Times New Roman" w:hAnsi="Times New Roman" w:cs="Times New Roman"/>
          <w:b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802"/>
        <w:gridCol w:w="1296"/>
        <w:gridCol w:w="1296"/>
        <w:gridCol w:w="1296"/>
        <w:gridCol w:w="1296"/>
        <w:gridCol w:w="1296"/>
      </w:tblGrid>
      <w:tr w:rsidR="00F11542" w:rsidRPr="00745629" w14:paraId="131C032A" w14:textId="77777777" w:rsidTr="00E6521F">
        <w:trPr>
          <w:trHeight w:val="840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74B21" w14:textId="77777777" w:rsidR="00A25CB4" w:rsidRPr="00745629" w:rsidRDefault="00A25CB4" w:rsidP="00E6521F">
            <w:pPr>
              <w:rPr>
                <w:rFonts w:ascii="Times New Roman" w:hAnsi="Times New Roman" w:cs="Times New Roman"/>
                <w:b/>
              </w:rPr>
            </w:pPr>
            <w:r w:rsidRPr="00745629">
              <w:rPr>
                <w:rFonts w:ascii="Times New Roman" w:hAnsi="Times New Roman" w:cs="Times New Roman"/>
                <w:b/>
              </w:rPr>
              <w:t>Gestational age</w:t>
            </w:r>
            <w:r w:rsidR="00F11542" w:rsidRPr="00745629">
              <w:rPr>
                <w:rFonts w:ascii="Times New Roman" w:hAnsi="Times New Roman" w:cs="Times New Roman"/>
                <w:b/>
              </w:rPr>
              <w:t xml:space="preserve"> (weeks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BA2A5E" w14:textId="77777777" w:rsidR="00A25CB4" w:rsidRPr="00745629" w:rsidRDefault="00F11542" w:rsidP="00E652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629">
              <w:rPr>
                <w:rFonts w:ascii="Times New Roman" w:hAnsi="Times New Roman" w:cs="Times New Roman"/>
                <w:b/>
              </w:rPr>
              <w:t>-2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8623E" w14:textId="77777777" w:rsidR="00A25CB4" w:rsidRPr="00745629" w:rsidRDefault="00F11542" w:rsidP="00E652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629">
              <w:rPr>
                <w:rFonts w:ascii="Times New Roman" w:hAnsi="Times New Roman" w:cs="Times New Roman"/>
                <w:b/>
              </w:rPr>
              <w:t>28-3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DB55F" w14:textId="77777777" w:rsidR="00A25CB4" w:rsidRPr="00745629" w:rsidRDefault="00F11542" w:rsidP="00E652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629">
              <w:rPr>
                <w:rFonts w:ascii="Times New Roman" w:hAnsi="Times New Roman" w:cs="Times New Roman"/>
                <w:b/>
              </w:rPr>
              <w:t>32-3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83D6F9" w14:textId="77777777" w:rsidR="00A25CB4" w:rsidRPr="00745629" w:rsidRDefault="00F11542" w:rsidP="00E652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629">
              <w:rPr>
                <w:rFonts w:ascii="Times New Roman" w:hAnsi="Times New Roman" w:cs="Times New Roman"/>
                <w:b/>
              </w:rPr>
              <w:t>37-4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DB0A03" w14:textId="77777777" w:rsidR="00A25CB4" w:rsidRPr="00745629" w:rsidRDefault="00F11542" w:rsidP="00E652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629">
              <w:rPr>
                <w:rFonts w:ascii="Times New Roman" w:hAnsi="Times New Roman" w:cs="Times New Roman"/>
                <w:b/>
              </w:rPr>
              <w:t>42-</w:t>
            </w:r>
          </w:p>
        </w:tc>
      </w:tr>
      <w:tr w:rsidR="00E6521F" w:rsidRPr="00745629" w14:paraId="497E9A2B" w14:textId="77777777" w:rsidTr="00E6521F">
        <w:trPr>
          <w:trHeight w:val="840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B20F37" w14:textId="77777777" w:rsidR="00E6521F" w:rsidRPr="00745629" w:rsidRDefault="00E6521F" w:rsidP="00E6521F">
            <w:pPr>
              <w:rPr>
                <w:rFonts w:ascii="Times New Roman" w:hAnsi="Times New Roman" w:cs="Times New Roman"/>
                <w:b/>
              </w:rPr>
            </w:pPr>
            <w:r w:rsidRPr="0074562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FE8A39" w14:textId="77777777" w:rsidR="00E6521F" w:rsidRPr="00745629" w:rsidRDefault="00E6521F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096D00" w14:textId="77777777" w:rsidR="00E6521F" w:rsidRPr="00745629" w:rsidRDefault="00E6521F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746A2" w14:textId="77777777" w:rsidR="00E6521F" w:rsidRPr="00745629" w:rsidRDefault="00E6521F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9,93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D8014" w14:textId="77777777" w:rsidR="00E6521F" w:rsidRPr="00745629" w:rsidRDefault="00E6521F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182,9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376731" w14:textId="77777777" w:rsidR="00E6521F" w:rsidRPr="00745629" w:rsidRDefault="00E6521F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25,618</w:t>
            </w:r>
          </w:p>
        </w:tc>
      </w:tr>
      <w:tr w:rsidR="00F11542" w:rsidRPr="00745629" w14:paraId="5CA73844" w14:textId="77777777" w:rsidTr="00E6521F">
        <w:trPr>
          <w:trHeight w:val="840"/>
        </w:trPr>
        <w:tc>
          <w:tcPr>
            <w:tcW w:w="2802" w:type="dxa"/>
            <w:shd w:val="clear" w:color="auto" w:fill="F2F2F2" w:themeFill="background1" w:themeFillShade="F2"/>
            <w:vAlign w:val="center"/>
          </w:tcPr>
          <w:p w14:paraId="18ED3585" w14:textId="77777777" w:rsidR="00A25CB4" w:rsidRPr="00745629" w:rsidRDefault="00A25CB4" w:rsidP="00E6521F">
            <w:pPr>
              <w:rPr>
                <w:rFonts w:ascii="Times New Roman" w:hAnsi="Times New Roman" w:cs="Times New Roman"/>
                <w:b/>
              </w:rPr>
            </w:pPr>
            <w:r w:rsidRPr="00745629">
              <w:rPr>
                <w:rFonts w:ascii="Times New Roman" w:hAnsi="Times New Roman" w:cs="Times New Roman"/>
                <w:b/>
              </w:rPr>
              <w:t>Weight (kg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5F2AF73F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67 (10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0E5C141E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69 (10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7D7C6968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71 (11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28E4C8EC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72 (11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6BFCCF3D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73 (11)</w:t>
            </w:r>
          </w:p>
        </w:tc>
      </w:tr>
      <w:tr w:rsidR="00F11542" w:rsidRPr="00745629" w14:paraId="7CB6B7F2" w14:textId="77777777" w:rsidTr="00E6521F">
        <w:trPr>
          <w:trHeight w:val="840"/>
        </w:trPr>
        <w:tc>
          <w:tcPr>
            <w:tcW w:w="2802" w:type="dxa"/>
            <w:shd w:val="clear" w:color="auto" w:fill="F2F2F2" w:themeFill="background1" w:themeFillShade="F2"/>
            <w:vAlign w:val="center"/>
          </w:tcPr>
          <w:p w14:paraId="16267221" w14:textId="77777777" w:rsidR="00A25CB4" w:rsidRPr="00745629" w:rsidRDefault="00A25CB4" w:rsidP="00E6521F">
            <w:pPr>
              <w:rPr>
                <w:rFonts w:ascii="Times New Roman" w:hAnsi="Times New Roman" w:cs="Times New Roman"/>
                <w:b/>
              </w:rPr>
            </w:pPr>
            <w:r w:rsidRPr="00745629">
              <w:rPr>
                <w:rFonts w:ascii="Times New Roman" w:hAnsi="Times New Roman" w:cs="Times New Roman"/>
                <w:b/>
              </w:rPr>
              <w:t>Height (cm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5BF52544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176 (6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66A39444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177 (7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2C7BEA7E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179 (7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28DFABEE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180 (6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27D3A03B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180 (6)</w:t>
            </w:r>
          </w:p>
        </w:tc>
      </w:tr>
      <w:tr w:rsidR="00F11542" w:rsidRPr="00745629" w14:paraId="41441A70" w14:textId="77777777" w:rsidTr="00E6521F">
        <w:trPr>
          <w:trHeight w:val="840"/>
        </w:trPr>
        <w:tc>
          <w:tcPr>
            <w:tcW w:w="2802" w:type="dxa"/>
            <w:shd w:val="clear" w:color="auto" w:fill="F2F2F2" w:themeFill="background1" w:themeFillShade="F2"/>
            <w:vAlign w:val="center"/>
          </w:tcPr>
          <w:p w14:paraId="08BBA7D1" w14:textId="77777777" w:rsidR="00A25CB4" w:rsidRPr="00745629" w:rsidRDefault="00A25CB4" w:rsidP="00E6521F">
            <w:pPr>
              <w:rPr>
                <w:rFonts w:ascii="Times New Roman" w:hAnsi="Times New Roman" w:cs="Times New Roman"/>
                <w:b/>
              </w:rPr>
            </w:pPr>
            <w:r w:rsidRPr="00745629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2221BBCB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22 (3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032E1D70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22 (3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1B2BF821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22 (3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00DAC470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22 (3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63AEBAE0" w14:textId="77777777" w:rsidR="00A25CB4" w:rsidRPr="00745629" w:rsidRDefault="00A25CB4" w:rsidP="00E6521F">
            <w:pPr>
              <w:jc w:val="center"/>
              <w:rPr>
                <w:rFonts w:ascii="Times New Roman" w:hAnsi="Times New Roman" w:cs="Times New Roman"/>
              </w:rPr>
            </w:pPr>
            <w:r w:rsidRPr="00745629">
              <w:rPr>
                <w:rFonts w:ascii="Times New Roman" w:hAnsi="Times New Roman" w:cs="Times New Roman"/>
              </w:rPr>
              <w:t>22 (3)</w:t>
            </w:r>
          </w:p>
        </w:tc>
      </w:tr>
    </w:tbl>
    <w:p w14:paraId="6CB711AD" w14:textId="77777777" w:rsidR="00FE375C" w:rsidRPr="00745629" w:rsidRDefault="00FE375C">
      <w:pPr>
        <w:rPr>
          <w:rFonts w:ascii="Times New Roman" w:hAnsi="Times New Roman" w:cs="Times New Roman"/>
        </w:rPr>
      </w:pPr>
      <w:r w:rsidRPr="00745629">
        <w:rPr>
          <w:rFonts w:ascii="Times New Roman" w:hAnsi="Times New Roman" w:cs="Times New Roman"/>
        </w:rPr>
        <w:t xml:space="preserve">Expressed as mean </w:t>
      </w:r>
      <w:r w:rsidR="00A25CB4" w:rsidRPr="00745629">
        <w:rPr>
          <w:rFonts w:ascii="Times New Roman" w:hAnsi="Times New Roman" w:cs="Times New Roman"/>
        </w:rPr>
        <w:t>(SD)</w:t>
      </w:r>
      <w:r w:rsidRPr="00745629">
        <w:rPr>
          <w:rFonts w:ascii="Times New Roman" w:hAnsi="Times New Roman" w:cs="Times New Roman"/>
        </w:rPr>
        <w:t xml:space="preserve"> </w:t>
      </w:r>
    </w:p>
    <w:p w14:paraId="462E15A1" w14:textId="144ECA17" w:rsidR="004875AE" w:rsidRPr="00F11542" w:rsidRDefault="004875AE">
      <w:pPr>
        <w:rPr>
          <w:rFonts w:asciiTheme="majorHAnsi" w:hAnsiTheme="majorHAnsi"/>
        </w:rPr>
      </w:pPr>
    </w:p>
    <w:sectPr w:rsidR="004875AE" w:rsidRPr="00F11542" w:rsidSect="004278E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5AE"/>
    <w:rsid w:val="004278E4"/>
    <w:rsid w:val="004875AE"/>
    <w:rsid w:val="00745629"/>
    <w:rsid w:val="008C0F9D"/>
    <w:rsid w:val="00A25CB4"/>
    <w:rsid w:val="00AA0458"/>
    <w:rsid w:val="00E6521F"/>
    <w:rsid w:val="00F11542"/>
    <w:rsid w:val="00FD5E04"/>
    <w:rsid w:val="00FE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BB3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875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-dekorfrg1">
    <w:name w:val="Light Shading Accent 1"/>
    <w:basedOn w:val="Normaltabell"/>
    <w:uiPriority w:val="60"/>
    <w:rsid w:val="00E6521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875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-dekorfrg1">
    <w:name w:val="Light Shading Accent 1"/>
    <w:basedOn w:val="Normaltabell"/>
    <w:uiPriority w:val="60"/>
    <w:rsid w:val="00E6521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7F2D10-865F-D54E-983C-F91C25E7A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8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sa Bohlin</dc:creator>
  <cp:lastModifiedBy>Kajsa Bohlin</cp:lastModifiedBy>
  <cp:revision>2</cp:revision>
  <dcterms:created xsi:type="dcterms:W3CDTF">2013-10-08T23:10:00Z</dcterms:created>
  <dcterms:modified xsi:type="dcterms:W3CDTF">2013-10-08T23:10:00Z</dcterms:modified>
</cp:coreProperties>
</file>